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2A4CA6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</w:rPr>
        <w:t>Flavivirida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RdRp Exploits NSUN2-Driven m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C Methylation to </w:t>
      </w:r>
    </w:p>
    <w:p w14:paraId="25DF0FFC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Establish Persistent Infection</w:t>
      </w:r>
    </w:p>
    <w:p w14:paraId="1FF26E29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013261D4">
      <w:pPr>
        <w:jc w:val="center"/>
        <w:rPr>
          <w:rFonts w:hint="default" w:ascii="Arial" w:hAnsi="Arial" w:cs="Arial"/>
          <w:b w:val="0"/>
          <w:bCs w:val="0"/>
          <w:sz w:val="24"/>
          <w:lang w:eastAsia="en-US"/>
        </w:rPr>
      </w:pPr>
      <w:r>
        <w:rPr>
          <w:rFonts w:hint="default" w:ascii="Arial" w:hAnsi="Arial" w:cs="Arial"/>
          <w:b/>
          <w:bCs/>
          <w:sz w:val="24"/>
        </w:rPr>
        <w:t>Table S2</w:t>
      </w:r>
      <w:r>
        <w:rPr>
          <w:rFonts w:hint="default" w:ascii="Arial" w:hAnsi="Arial" w:cs="Arial" w:eastAsiaTheme="minorHAnsi"/>
          <w:b/>
          <w:bCs/>
          <w:kern w:val="0"/>
          <w:sz w:val="24"/>
          <w:lang w:eastAsia="en-US"/>
        </w:rPr>
        <w:t xml:space="preserve"> </w:t>
      </w:r>
      <w:r>
        <w:rPr>
          <w:rFonts w:hint="default" w:ascii="Arial" w:hAnsi="Arial" w:cs="Arial"/>
          <w:b/>
          <w:bCs/>
          <w:sz w:val="24"/>
          <w:lang w:eastAsia="en-US"/>
        </w:rPr>
        <w:t>List of primers for RT-qPCR</w:t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774"/>
        <w:gridCol w:w="3668"/>
      </w:tblGrid>
      <w:tr w14:paraId="0143DA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tcBorders>
              <w:top w:val="single" w:color="auto" w:sz="18" w:space="0"/>
              <w:left w:val="single" w:color="auto" w:sz="4" w:space="0"/>
              <w:bottom w:val="single" w:color="auto" w:sz="18" w:space="0"/>
              <w:right w:val="single" w:color="auto" w:sz="4" w:space="0"/>
            </w:tcBorders>
            <w:vAlign w:val="center"/>
          </w:tcPr>
          <w:p w14:paraId="034A11E7">
            <w:pPr>
              <w:jc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3774" w:type="dxa"/>
            <w:tcBorders>
              <w:top w:val="single" w:color="auto" w:sz="18" w:space="0"/>
              <w:left w:val="single" w:color="auto" w:sz="4" w:space="0"/>
              <w:bottom w:val="single" w:color="auto" w:sz="18" w:space="0"/>
              <w:right w:val="single" w:color="auto" w:sz="4" w:space="0"/>
            </w:tcBorders>
            <w:vAlign w:val="center"/>
          </w:tcPr>
          <w:p w14:paraId="4B9D8DD5">
            <w:pPr>
              <w:jc w:val="center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kern w:val="0"/>
                <w:sz w:val="20"/>
                <w:szCs w:val="20"/>
              </w:rPr>
              <w:t>Forward (5’-3’)</w:t>
            </w:r>
          </w:p>
        </w:tc>
        <w:tc>
          <w:tcPr>
            <w:tcW w:w="3668" w:type="dxa"/>
            <w:tcBorders>
              <w:top w:val="single" w:color="auto" w:sz="18" w:space="0"/>
              <w:left w:val="single" w:color="auto" w:sz="4" w:space="0"/>
              <w:bottom w:val="single" w:color="auto" w:sz="18" w:space="0"/>
              <w:right w:val="single" w:color="auto" w:sz="4" w:space="0"/>
            </w:tcBorders>
            <w:vAlign w:val="center"/>
          </w:tcPr>
          <w:p w14:paraId="7656F6B8">
            <w:pPr>
              <w:jc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kern w:val="0"/>
                <w:sz w:val="20"/>
                <w:szCs w:val="20"/>
              </w:rPr>
              <w:t>Reverse (5’-3’)</w:t>
            </w:r>
          </w:p>
        </w:tc>
      </w:tr>
      <w:tr w14:paraId="6BC1C2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tcBorders>
              <w:top w:val="single" w:color="auto" w:sz="1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DF74F7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NSUN2</w:t>
            </w:r>
          </w:p>
        </w:tc>
        <w:tc>
          <w:tcPr>
            <w:tcW w:w="3774" w:type="dxa"/>
            <w:tcBorders>
              <w:top w:val="single" w:color="auto" w:sz="1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FE1019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TTCGTGGCGGTGTTAGTGAA</w:t>
            </w:r>
          </w:p>
        </w:tc>
        <w:tc>
          <w:tcPr>
            <w:tcW w:w="3668" w:type="dxa"/>
            <w:tcBorders>
              <w:top w:val="single" w:color="auto" w:sz="1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C12C0B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CTTTCAACGGCTTCTGCGTC</w:t>
            </w:r>
          </w:p>
        </w:tc>
      </w:tr>
      <w:tr w14:paraId="17A94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29A4D2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DNMT2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C2FADD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GTGCTAATGGAGTTCCCCC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71A08F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TGCACTGCTATCCAAGCAA</w:t>
            </w:r>
          </w:p>
        </w:tc>
      </w:tr>
      <w:tr w14:paraId="39E8F7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C633AFA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BVDV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1C00F1D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TAGCCATGCCCTTAGTAGGACT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EEFC5E2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AACCACTGACGACTACCCTGT</w:t>
            </w:r>
          </w:p>
        </w:tc>
      </w:tr>
      <w:tr w14:paraId="3032A8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C7FC059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JEV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8E749A9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GCAAACGACAAACCAACATT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29485E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ATCAGCTCGCTTCTCGTTGTG</w:t>
            </w:r>
          </w:p>
        </w:tc>
      </w:tr>
      <w:tr w14:paraId="4E40BC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9A89117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CSFV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65C714A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AACTGGGCTAGCCATG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DB3AEC3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ACTGTCCTGTACTCAGGAC</w:t>
            </w:r>
          </w:p>
        </w:tc>
      </w:tr>
      <w:tr w14:paraId="3C127E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4607B5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PSMA7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6EEEBD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TACATCACCCGCTACATCGC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7A5314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TCCGTCTGGTAGAGTCTGGG</w:t>
            </w:r>
          </w:p>
        </w:tc>
      </w:tr>
      <w:tr w14:paraId="0FAA8C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D7652F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DUSP4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2D748E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GGGATCACAGCCTTGTTGA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231A52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ACGGGGATGCACTTGTACTG</w:t>
            </w:r>
          </w:p>
        </w:tc>
      </w:tr>
      <w:tr w14:paraId="31755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B36C2D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CEBPD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9B8E64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AGCCGAAAACGAGAAGTTGC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418CB8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TAGCTGCTTGAAGAATCGCC</w:t>
            </w:r>
          </w:p>
        </w:tc>
      </w:tr>
      <w:tr w14:paraId="0E240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CF1D92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FOXD1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128C6E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AAGGCAACTACTGGACGCTC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3C50FD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CAGCGTTGGGCGGGAG</w:t>
            </w:r>
          </w:p>
        </w:tc>
      </w:tr>
      <w:tr w14:paraId="444E3F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E86EAE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DUSP5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2C828B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GAGAAGGTCGAAACCGAGA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6BE015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TCGCACTTGGATGCATGGTA</w:t>
            </w:r>
          </w:p>
        </w:tc>
      </w:tr>
      <w:tr w14:paraId="1DAED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B1F56A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EFHD2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99FBA5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CTCATGATGGAGAAACTGGGA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48A0E0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TGCCTTGCGGAAAATCAGGA</w:t>
            </w:r>
          </w:p>
        </w:tc>
      </w:tr>
      <w:tr w14:paraId="514366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8BA7A3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DIDO1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C20B9F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AGGCAGGCATTAAAGTCGCT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380EEE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TTCTTCGCTGCGTTCTCCTT</w:t>
            </w:r>
          </w:p>
        </w:tc>
      </w:tr>
      <w:tr w14:paraId="65FD33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2E87A5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FTH1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8B0B4C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CGCGATGACTGGGAGAATGG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CA1747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TCACACAAGTGGGGGTCAT</w:t>
            </w:r>
          </w:p>
        </w:tc>
      </w:tr>
      <w:tr w14:paraId="33B00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5EE19A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BCL9L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7CC3A4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CCATTCTTCTCCCTGACGCA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12D48F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AGGCTCAAGGGTGTGATCTG</w:t>
            </w:r>
          </w:p>
        </w:tc>
      </w:tr>
      <w:tr w14:paraId="589909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2BFFEB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MCL1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DDF0A7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AAGGCGTTAGAGACCCTGC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6CBD16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CGTGGACCATCACTCGAGAC</w:t>
            </w:r>
          </w:p>
        </w:tc>
      </w:tr>
      <w:tr w14:paraId="51022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FE5969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NFKBIB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71F4CF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GCCTTGTACCCTGAACCTG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1BADC3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TTTGTTGAGGTCGGCTCCAG</w:t>
            </w:r>
          </w:p>
        </w:tc>
      </w:tr>
      <w:tr w14:paraId="34DA1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96AE8E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NLRP14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86CB43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GACAGCTGCCTTCAGTCTT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085C38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TGTCTCACGCGCTCTTCATT</w:t>
            </w:r>
          </w:p>
        </w:tc>
      </w:tr>
      <w:tr w14:paraId="6A8DD1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A0795A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ADD45B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6E74B7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TGTCAGGAATGCAGCGACT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6A5FDF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TGGCTTTTCCAGGCATCTG</w:t>
            </w:r>
          </w:p>
        </w:tc>
      </w:tr>
      <w:tr w14:paraId="3B5C9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335C7F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MFGE8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E47C3E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AGGTGATTGATGACGCCCA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0ABF02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TGTAGCCATGAGGGCACTT</w:t>
            </w:r>
          </w:p>
        </w:tc>
      </w:tr>
      <w:tr w14:paraId="65037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75C581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IL-6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45E105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AGGGAAATGTCGAGGCTGTG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75068F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TCCACTCGTTCTGTGACTGC</w:t>
            </w:r>
          </w:p>
        </w:tc>
      </w:tr>
      <w:tr w14:paraId="4C26B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BA3C75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IL-8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AF9024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AGCCCGTGTCAACATGACTTCC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076BD8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AAGTTGTGTTGGCATCTTTACTGA</w:t>
            </w:r>
          </w:p>
        </w:tc>
      </w:tr>
      <w:tr w14:paraId="3424F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81440E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TNF-α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D7C8A0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GCAGAGTGGGTATGCCAAT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F03CFC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AGGTACAGCCCATCTGTCG</w:t>
            </w:r>
          </w:p>
        </w:tc>
      </w:tr>
      <w:tr w14:paraId="44A22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7B95DE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IRF3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2624F6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CCAGGCTATTGCTCCTGAT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4CFB97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CCTCGATAGAAAGCGGTCA</w:t>
            </w:r>
          </w:p>
        </w:tc>
      </w:tr>
      <w:tr w14:paraId="4045E4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4B6B98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IFN-α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4A5FD2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AGAATCTCTCCCTTCTCCTG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D20903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AGTCTGTCTTGCAGGTTTC</w:t>
            </w:r>
          </w:p>
        </w:tc>
      </w:tr>
      <w:tr w14:paraId="6A460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24D7D7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IFN-β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4AF043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CCGAATTCGCTAACAAGTGCATCCTCC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A9CEAA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CGAAGCTTTCAGTTCCGGAGGTAATC</w:t>
            </w:r>
          </w:p>
        </w:tc>
      </w:tr>
      <w:tr w14:paraId="38C85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7500FB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Mx1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0A35C3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CCCAGAGGCAGTGGTATTG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4A1021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ATCCCAGGCAGGTCAATCA</w:t>
            </w:r>
          </w:p>
        </w:tc>
      </w:tr>
      <w:tr w14:paraId="7E44D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A2CD3D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ISG15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8D8B7F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ATGTGCTTCAGGATGGGGTG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E47F78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GTGCACATAGGCTTGAGGT</w:t>
            </w:r>
          </w:p>
        </w:tc>
      </w:tr>
      <w:tr w14:paraId="588E2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354472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MAVS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FA3031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CGGGCTTCCTACACACAACT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44D444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CAGTGCCCGGATGAAGAACT</w:t>
            </w:r>
          </w:p>
        </w:tc>
      </w:tr>
      <w:tr w14:paraId="55D2F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18" w:space="0"/>
              <w:right w:val="single" w:color="auto" w:sz="4" w:space="0"/>
            </w:tcBorders>
            <w:vAlign w:val="center"/>
          </w:tcPr>
          <w:p w14:paraId="1A3EE9FA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3774" w:type="dxa"/>
            <w:tcBorders>
              <w:top w:val="single" w:color="auto" w:sz="4" w:space="0"/>
              <w:left w:val="single" w:color="auto" w:sz="4" w:space="0"/>
              <w:bottom w:val="single" w:color="auto" w:sz="18" w:space="0"/>
              <w:right w:val="single" w:color="auto" w:sz="4" w:space="0"/>
            </w:tcBorders>
            <w:vAlign w:val="center"/>
          </w:tcPr>
          <w:p w14:paraId="11198BF8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GAAGGTCGGAGTGAACGGATTT</w:t>
            </w:r>
          </w:p>
        </w:tc>
        <w:tc>
          <w:tcPr>
            <w:tcW w:w="3668" w:type="dxa"/>
            <w:tcBorders>
              <w:top w:val="single" w:color="auto" w:sz="4" w:space="0"/>
              <w:left w:val="single" w:color="auto" w:sz="4" w:space="0"/>
              <w:bottom w:val="single" w:color="auto" w:sz="18" w:space="0"/>
              <w:right w:val="single" w:color="auto" w:sz="4" w:space="0"/>
            </w:tcBorders>
            <w:vAlign w:val="center"/>
          </w:tcPr>
          <w:p w14:paraId="00DB1F2D">
            <w:pPr>
              <w:jc w:val="center"/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8"/>
                <w:szCs w:val="18"/>
              </w:rPr>
              <w:t>TGGGTGGAATCATACTGGAACA</w:t>
            </w:r>
          </w:p>
        </w:tc>
      </w:tr>
    </w:tbl>
    <w:p w14:paraId="7E1E8392">
      <w:pPr>
        <w:rPr>
          <w:rFonts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Q2OWRjYzRmZTI4MjFhZWZjNmFmNWMzMGY2NGIxYjAifQ=="/>
  </w:docVars>
  <w:rsids>
    <w:rsidRoot w:val="00851E9F"/>
    <w:rsid w:val="001D560C"/>
    <w:rsid w:val="00513D7C"/>
    <w:rsid w:val="00633095"/>
    <w:rsid w:val="007C1D81"/>
    <w:rsid w:val="00851E9F"/>
    <w:rsid w:val="00C926E8"/>
    <w:rsid w:val="00D969B1"/>
    <w:rsid w:val="03404493"/>
    <w:rsid w:val="037A4404"/>
    <w:rsid w:val="064E187A"/>
    <w:rsid w:val="06BF1B73"/>
    <w:rsid w:val="07C733D5"/>
    <w:rsid w:val="0BF978D5"/>
    <w:rsid w:val="12687563"/>
    <w:rsid w:val="1DA640E6"/>
    <w:rsid w:val="24BF0F5D"/>
    <w:rsid w:val="252E3C1B"/>
    <w:rsid w:val="30BE149D"/>
    <w:rsid w:val="32315D79"/>
    <w:rsid w:val="39623434"/>
    <w:rsid w:val="3A3B40F5"/>
    <w:rsid w:val="3FFF2A05"/>
    <w:rsid w:val="43AE5B6E"/>
    <w:rsid w:val="4BAF0CE5"/>
    <w:rsid w:val="4BD905AE"/>
    <w:rsid w:val="5C5F68AD"/>
    <w:rsid w:val="5DF20794"/>
    <w:rsid w:val="617522E9"/>
    <w:rsid w:val="64CE1093"/>
    <w:rsid w:val="6578278E"/>
    <w:rsid w:val="65E25E59"/>
    <w:rsid w:val="6651700F"/>
    <w:rsid w:val="6B765A03"/>
    <w:rsid w:val="6CBA4721"/>
    <w:rsid w:val="77862AE9"/>
    <w:rsid w:val="7D731D61"/>
    <w:rsid w:val="7FE35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rPr>
      <w:rFonts w:eastAsia="宋体" w:cs="Times New Roman" w:asciiTheme="majorHAnsi" w:hAnsiTheme="majorHAnsi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Body"/>
    <w:autoRedefine/>
    <w:qFormat/>
    <w:uiPriority w:val="0"/>
    <w:rPr>
      <w:rFonts w:ascii="Helvetica" w:hAnsi="Arial Unicode MS" w:eastAsia="Arial Unicode MS" w:cs="Arial Unicode MS"/>
      <w:color w:val="000000"/>
      <w:kern w:val="0"/>
      <w:sz w:val="22"/>
      <w:szCs w:val="22"/>
      <w:lang w:val="en-US" w:eastAsia="zh-CN" w:bidi="ar-SA"/>
    </w:rPr>
  </w:style>
  <w:style w:type="character" w:customStyle="1" w:styleId="8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3</Words>
  <Characters>2154</Characters>
  <Lines>17</Lines>
  <Paragraphs>4</Paragraphs>
  <TotalTime>0</TotalTime>
  <ScaleCrop>false</ScaleCrop>
  <LinksUpToDate>false</LinksUpToDate>
  <CharactersWithSpaces>226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4T03:53:00Z</dcterms:created>
  <dc:creator>sss</dc:creator>
  <cp:lastModifiedBy>CJ</cp:lastModifiedBy>
  <dcterms:modified xsi:type="dcterms:W3CDTF">2025-07-03T01:35:3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4A1B60FE4B84FD687B01ACD23C21938_13</vt:lpwstr>
  </property>
  <property fmtid="{D5CDD505-2E9C-101B-9397-08002B2CF9AE}" pid="4" name="KSOTemplateDocerSaveRecord">
    <vt:lpwstr>eyJoZGlkIjoiNDIxN2ViOTliZjcwYjU0NmUxNDhmOGUyNzc5MDY3NzQiLCJ1c2VySWQiOiI1OTI4NTg3OTYifQ==</vt:lpwstr>
  </property>
</Properties>
</file>